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76C" w:rsidRPr="00F62A16" w:rsidRDefault="00AF0914" w:rsidP="0052376C">
      <w:pPr>
        <w:spacing w:line="480" w:lineRule="auto"/>
        <w:jc w:val="center"/>
        <w:rPr>
          <w:rFonts w:ascii="Arial" w:hAnsi="Arial" w:cs="Arial"/>
          <w:b/>
          <w:bCs/>
          <w:sz w:val="28"/>
          <w:szCs w:val="32"/>
        </w:rPr>
      </w:pPr>
      <w:r w:rsidRPr="00F62A16">
        <w:rPr>
          <w:rFonts w:ascii="Arial" w:hAnsi="Arial" w:cs="Arial"/>
          <w:b/>
          <w:bCs/>
          <w:sz w:val="28"/>
          <w:szCs w:val="32"/>
        </w:rPr>
        <w:t>Coupled Charge Transfer Dynamics and Photoluminescence Quenching in Monolayer MoS</w:t>
      </w:r>
      <w:r w:rsidRPr="00F62A16">
        <w:rPr>
          <w:rFonts w:ascii="Arial" w:hAnsi="Arial" w:cs="Arial"/>
          <w:b/>
          <w:bCs/>
          <w:sz w:val="28"/>
          <w:szCs w:val="32"/>
          <w:vertAlign w:val="subscript"/>
        </w:rPr>
        <w:t>2</w:t>
      </w:r>
      <w:r w:rsidRPr="00F62A16">
        <w:rPr>
          <w:rFonts w:ascii="Arial" w:hAnsi="Arial" w:cs="Arial"/>
          <w:b/>
          <w:bCs/>
          <w:sz w:val="28"/>
          <w:szCs w:val="32"/>
        </w:rPr>
        <w:t xml:space="preserve"> Decorated with WS</w:t>
      </w:r>
      <w:r w:rsidRPr="00F62A16">
        <w:rPr>
          <w:rFonts w:ascii="Arial" w:hAnsi="Arial" w:cs="Arial"/>
          <w:b/>
          <w:bCs/>
          <w:sz w:val="28"/>
          <w:szCs w:val="32"/>
          <w:vertAlign w:val="subscript"/>
        </w:rPr>
        <w:t>2</w:t>
      </w:r>
      <w:r w:rsidRPr="00F62A16">
        <w:rPr>
          <w:rFonts w:ascii="Arial" w:hAnsi="Arial" w:cs="Arial"/>
          <w:b/>
          <w:bCs/>
          <w:sz w:val="28"/>
          <w:szCs w:val="32"/>
        </w:rPr>
        <w:t xml:space="preserve"> Quantum Dots</w:t>
      </w:r>
    </w:p>
    <w:p w:rsidR="0052376C" w:rsidRPr="00F62A16" w:rsidRDefault="0052376C" w:rsidP="0052376C">
      <w:pPr>
        <w:spacing w:line="480" w:lineRule="auto"/>
        <w:jc w:val="center"/>
        <w:rPr>
          <w:rStyle w:val="FootnoteReference"/>
          <w:b w:val="0"/>
        </w:rPr>
      </w:pPr>
      <w:proofErr w:type="spellStart"/>
      <w:r w:rsidRPr="00F62A16">
        <w:rPr>
          <w:rFonts w:ascii="Times New Roman" w:hAnsi="Times New Roman"/>
          <w:b/>
          <w:sz w:val="26"/>
          <w:szCs w:val="26"/>
        </w:rPr>
        <w:t>Larionette</w:t>
      </w:r>
      <w:proofErr w:type="spellEnd"/>
      <w:r w:rsidRPr="00F62A16">
        <w:rPr>
          <w:rFonts w:ascii="Times New Roman" w:hAnsi="Times New Roman"/>
          <w:b/>
          <w:sz w:val="26"/>
          <w:szCs w:val="26"/>
        </w:rPr>
        <w:t xml:space="preserve"> P. L. Mawlong</w:t>
      </w:r>
      <w:r w:rsidRPr="00F62A16">
        <w:rPr>
          <w:rFonts w:ascii="Times New Roman" w:hAnsi="Times New Roman"/>
          <w:b/>
          <w:sz w:val="26"/>
          <w:szCs w:val="26"/>
          <w:vertAlign w:val="superscript"/>
        </w:rPr>
        <w:t>1</w:t>
      </w:r>
      <w:r w:rsidRPr="00F62A16">
        <w:rPr>
          <w:rFonts w:ascii="Times New Roman" w:hAnsi="Times New Roman"/>
          <w:b/>
          <w:sz w:val="26"/>
          <w:szCs w:val="26"/>
        </w:rPr>
        <w:t xml:space="preserve">, </w:t>
      </w:r>
      <w:proofErr w:type="spellStart"/>
      <w:r w:rsidRPr="00F62A16">
        <w:rPr>
          <w:rFonts w:ascii="Times New Roman" w:hAnsi="Times New Roman"/>
          <w:b/>
          <w:sz w:val="26"/>
          <w:szCs w:val="26"/>
        </w:rPr>
        <w:t>Abhilasha</w:t>
      </w:r>
      <w:proofErr w:type="spellEnd"/>
      <w:r w:rsidRPr="00F62A16">
        <w:rPr>
          <w:rFonts w:ascii="Times New Roman" w:hAnsi="Times New Roman"/>
          <w:b/>
          <w:sz w:val="26"/>
          <w:szCs w:val="26"/>
        </w:rPr>
        <w:t xml:space="preserve"> Bora</w:t>
      </w:r>
      <w:r w:rsidRPr="00F62A16">
        <w:rPr>
          <w:rFonts w:ascii="Times New Roman" w:hAnsi="Times New Roman"/>
          <w:b/>
          <w:sz w:val="26"/>
          <w:szCs w:val="26"/>
          <w:vertAlign w:val="superscript"/>
        </w:rPr>
        <w:t xml:space="preserve">2 </w:t>
      </w:r>
      <w:r w:rsidRPr="00F62A16">
        <w:rPr>
          <w:rFonts w:ascii="Times New Roman" w:hAnsi="Times New Roman"/>
          <w:b/>
          <w:sz w:val="26"/>
          <w:szCs w:val="26"/>
        </w:rPr>
        <w:t>and P. K. Giri</w:t>
      </w:r>
      <w:r w:rsidRPr="00F62A16">
        <w:rPr>
          <w:rFonts w:ascii="Times New Roman" w:hAnsi="Times New Roman"/>
          <w:b/>
          <w:sz w:val="26"/>
          <w:szCs w:val="26"/>
          <w:vertAlign w:val="superscript"/>
        </w:rPr>
        <w:t>1, 2</w:t>
      </w:r>
      <w:r w:rsidRPr="00F62A16">
        <w:rPr>
          <w:rStyle w:val="FootnoteReference"/>
          <w:b w:val="0"/>
        </w:rPr>
        <w:footnoteReference w:customMarkFollows="1" w:id="1"/>
        <w:sym w:font="Symbol" w:char="F02A"/>
      </w:r>
    </w:p>
    <w:p w:rsidR="0052376C" w:rsidRPr="00F62A16" w:rsidRDefault="0052376C" w:rsidP="0052376C">
      <w:pPr>
        <w:ind w:left="-270" w:right="-63"/>
        <w:jc w:val="center"/>
        <w:rPr>
          <w:rFonts w:ascii="Times New Roman" w:hAnsi="Times New Roman"/>
          <w:b/>
          <w:sz w:val="26"/>
          <w:szCs w:val="26"/>
          <w:vertAlign w:val="superscript"/>
        </w:rPr>
      </w:pPr>
      <w:r w:rsidRPr="00F62A16">
        <w:rPr>
          <w:rFonts w:ascii="Times New Roman" w:hAnsi="Times New Roman"/>
          <w:i/>
          <w:sz w:val="24"/>
          <w:szCs w:val="26"/>
          <w:vertAlign w:val="superscript"/>
        </w:rPr>
        <w:t>1</w:t>
      </w:r>
      <w:r w:rsidRPr="00F62A16">
        <w:rPr>
          <w:rFonts w:ascii="Times New Roman" w:hAnsi="Times New Roman"/>
          <w:i/>
          <w:sz w:val="24"/>
          <w:szCs w:val="26"/>
        </w:rPr>
        <w:t>Centre for Nanotechnology, Indian Institute of Technology Guwahati, Guwahati -781039, India</w:t>
      </w:r>
    </w:p>
    <w:p w:rsidR="003E32C4" w:rsidRPr="00F62A16" w:rsidRDefault="0052376C" w:rsidP="0052376C">
      <w:pPr>
        <w:rPr>
          <w:rFonts w:ascii="Times New Roman" w:hAnsi="Times New Roman"/>
          <w:i/>
          <w:sz w:val="24"/>
          <w:szCs w:val="26"/>
        </w:rPr>
      </w:pPr>
      <w:r w:rsidRPr="00F62A16">
        <w:rPr>
          <w:rFonts w:ascii="Times New Roman" w:hAnsi="Times New Roman"/>
          <w:i/>
          <w:sz w:val="24"/>
          <w:szCs w:val="26"/>
          <w:vertAlign w:val="superscript"/>
        </w:rPr>
        <w:t>2</w:t>
      </w:r>
      <w:r w:rsidRPr="00F62A16">
        <w:rPr>
          <w:rFonts w:ascii="Times New Roman" w:hAnsi="Times New Roman"/>
          <w:i/>
          <w:sz w:val="24"/>
          <w:szCs w:val="26"/>
        </w:rPr>
        <w:t>Department of Physics, Indian Institute of Technology Guwahati, Guwahati -781039, India</w:t>
      </w:r>
    </w:p>
    <w:p w:rsidR="003E32C4" w:rsidRPr="00F62A16" w:rsidRDefault="003E32C4" w:rsidP="0052376C">
      <w:pPr>
        <w:rPr>
          <w:rFonts w:ascii="Times New Roman" w:hAnsi="Times New Roman"/>
          <w:i/>
          <w:sz w:val="24"/>
          <w:szCs w:val="26"/>
        </w:rPr>
      </w:pPr>
    </w:p>
    <w:p w:rsidR="00220DDA" w:rsidRPr="00F62A16" w:rsidRDefault="00220DDA" w:rsidP="0052376C">
      <w:pPr>
        <w:rPr>
          <w:rFonts w:ascii="Times New Roman" w:hAnsi="Times New Roman"/>
          <w:i/>
          <w:sz w:val="24"/>
          <w:szCs w:val="26"/>
        </w:rPr>
      </w:pPr>
    </w:p>
    <w:p w:rsidR="00220DDA" w:rsidRPr="00F62A16" w:rsidRDefault="00EB1146" w:rsidP="0052376C">
      <w:pPr>
        <w:rPr>
          <w:rFonts w:ascii="Times New Roman" w:hAnsi="Times New Roman"/>
          <w:sz w:val="24"/>
          <w:szCs w:val="26"/>
        </w:rPr>
      </w:pPr>
      <w:r w:rsidRPr="00F62A16">
        <w:rPr>
          <w:rFonts w:ascii="Times New Roman" w:hAnsi="Times New Roman"/>
          <w:noProof/>
          <w:sz w:val="24"/>
          <w:szCs w:val="26"/>
          <w:lang w:val="en-IN" w:eastAsia="en-IN"/>
        </w:rPr>
        <w:drawing>
          <wp:anchor distT="0" distB="0" distL="114300" distR="114300" simplePos="0" relativeHeight="251663360" behindDoc="1" locked="0" layoutInCell="1" allowOverlap="1" wp14:anchorId="4A128BAA" wp14:editId="4484DDFC">
            <wp:simplePos x="0" y="0"/>
            <wp:positionH relativeFrom="column">
              <wp:posOffset>114300</wp:posOffset>
            </wp:positionH>
            <wp:positionV relativeFrom="paragraph">
              <wp:posOffset>109220</wp:posOffset>
            </wp:positionV>
            <wp:extent cx="5524500" cy="2470785"/>
            <wp:effectExtent l="0" t="0" r="0" b="5715"/>
            <wp:wrapTight wrapText="bothSides">
              <wp:wrapPolygon edited="0">
                <wp:start x="0" y="0"/>
                <wp:lineTo x="0" y="21483"/>
                <wp:lineTo x="21526" y="21483"/>
                <wp:lineTo x="21526" y="0"/>
                <wp:lineTo x="0" y="0"/>
              </wp:wrapPolygon>
            </wp:wrapTight>
            <wp:docPr id="9" name="Picture 9" descr="D:\Manuscripts\MoS2 WS2 QDs\Final\SI\AFM HS cop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MoS2 WS2 QDs\Final\SI\AFM HS copy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2470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20DDA" w:rsidRPr="00F62A16" w:rsidRDefault="00220DDA" w:rsidP="0052376C">
      <w:pPr>
        <w:rPr>
          <w:rFonts w:ascii="Times New Roman" w:hAnsi="Times New Roman"/>
          <w:i/>
          <w:sz w:val="24"/>
          <w:szCs w:val="26"/>
        </w:rPr>
      </w:pPr>
    </w:p>
    <w:p w:rsidR="00220DDA" w:rsidRPr="00F62A16" w:rsidRDefault="00220DDA" w:rsidP="0052376C">
      <w:pPr>
        <w:rPr>
          <w:rFonts w:ascii="Times New Roman" w:hAnsi="Times New Roman"/>
          <w:i/>
          <w:sz w:val="24"/>
          <w:szCs w:val="26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EB1146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2096" behindDoc="0" locked="0" layoutInCell="1" allowOverlap="1" wp14:anchorId="3844F599" wp14:editId="488EBB62">
                <wp:simplePos x="0" y="0"/>
                <wp:positionH relativeFrom="margin">
                  <wp:posOffset>-175260</wp:posOffset>
                </wp:positionH>
                <wp:positionV relativeFrom="paragraph">
                  <wp:posOffset>87630</wp:posOffset>
                </wp:positionV>
                <wp:extent cx="6264275" cy="815340"/>
                <wp:effectExtent l="0" t="0" r="22225" b="22860"/>
                <wp:wrapNone/>
                <wp:docPr id="17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8153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515" w:rsidRPr="006622A0" w:rsidRDefault="008D2515" w:rsidP="000A745D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220DDA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(a) AFM image of triangular shaped monolayer MoS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ecorated with WS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s on sapphire substrate, and (b) AFM height profile taken along the black line</w:t>
                            </w:r>
                            <w:r w:rsidR="00EB1146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 (position 1 and 2)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in (a) showing the height profile of </w:t>
                            </w:r>
                            <w:r w:rsidR="00FC2C03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WS</w:t>
                            </w:r>
                            <w:r w:rsidR="00FC2C03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FC2C03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s and 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he monolayer MoS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FC2C03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respectively. </w:t>
                            </w:r>
                            <w:r w:rsidRPr="000A745D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2" o:spid="_x0000_s1026" type="#_x0000_t202" style="position:absolute;left:0;text-align:left;margin-left:-13.8pt;margin-top:6.9pt;width:493.25pt;height:64.2pt;z-index:2516520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">
                <v:textbox>
                  <w:txbxContent>
                    <w:p w:rsidR="008D2515" w:rsidRPr="006622A0" w:rsidRDefault="008D2515" w:rsidP="000A745D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</w:t>
                      </w:r>
                      <w:proofErr w:type="gramEnd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</w:t>
                      </w:r>
                      <w:r w:rsidR="00220DDA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1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(a) AFM image of triangular shaped monolayer MoS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decorated with WS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s on sapphire substrate, and (b) AFM height profile taken along the black line</w:t>
                      </w:r>
                      <w:r w:rsidR="00EB1146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 (position 1 and 2)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in (a) showing the height profile of </w:t>
                      </w:r>
                      <w:r w:rsidR="00FC2C03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WS</w:t>
                      </w:r>
                      <w:r w:rsidR="00FC2C03"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FC2C03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s and 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he monolayer MoS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FC2C03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respectively. </w:t>
                      </w:r>
                      <w:r w:rsidRPr="000A745D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0A745D" w:rsidRPr="00F62A16" w:rsidRDefault="000A745D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4C1C5B" w:rsidRPr="00F62A16" w:rsidRDefault="004C1C5B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29083A" w:rsidRPr="00F62A16" w:rsidRDefault="0029083A" w:rsidP="004C1C5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220DDA" w:rsidRPr="00F62A16" w:rsidRDefault="00220DDA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4144" behindDoc="1" locked="0" layoutInCell="1" allowOverlap="1" wp14:anchorId="26B77F69" wp14:editId="689FACB1">
            <wp:simplePos x="0" y="0"/>
            <wp:positionH relativeFrom="column">
              <wp:posOffset>1105535</wp:posOffset>
            </wp:positionH>
            <wp:positionV relativeFrom="paragraph">
              <wp:posOffset>635</wp:posOffset>
            </wp:positionV>
            <wp:extent cx="3048000" cy="2812415"/>
            <wp:effectExtent l="0" t="0" r="0" b="6985"/>
            <wp:wrapTight wrapText="bothSides">
              <wp:wrapPolygon edited="0">
                <wp:start x="0" y="0"/>
                <wp:lineTo x="0" y="21507"/>
                <wp:lineTo x="21465" y="21507"/>
                <wp:lineTo x="21465" y="0"/>
                <wp:lineTo x="0" y="0"/>
              </wp:wrapPolygon>
            </wp:wrapTight>
            <wp:docPr id="3" name="Picture 3" descr="D:\Manuscripts\MoS2 WS2 QDs\Final\Fig 2\xps C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MoS2 WS2 QDs\Final\Fig 2\xps C.ti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8000" cy="2812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0A745D" w:rsidRPr="00F62A16" w:rsidRDefault="000A745D">
      <w:pPr>
        <w:rPr>
          <w:rFonts w:ascii="Times New Roman" w:hAnsi="Times New Roman" w:cs="Times New Roman"/>
          <w:b/>
          <w:sz w:val="24"/>
          <w:szCs w:val="24"/>
        </w:rPr>
      </w:pPr>
    </w:p>
    <w:p w:rsidR="000A745D" w:rsidRPr="00F62A16" w:rsidRDefault="000A745D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0A745D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50B1026D" wp14:editId="31B700AA">
                <wp:simplePos x="0" y="0"/>
                <wp:positionH relativeFrom="margin">
                  <wp:posOffset>-172720</wp:posOffset>
                </wp:positionH>
                <wp:positionV relativeFrom="paragraph">
                  <wp:posOffset>73660</wp:posOffset>
                </wp:positionV>
                <wp:extent cx="6264275" cy="568037"/>
                <wp:effectExtent l="0" t="0" r="22225" b="22860"/>
                <wp:wrapNone/>
                <wp:docPr id="5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5680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515" w:rsidRPr="006622A0" w:rsidRDefault="008D2515" w:rsidP="001860C0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220DD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XPS spectrum of core level C 1s in WS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. The main source of carbon is the residual NMP</w:t>
                            </w:r>
                            <w:r w:rsid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in WS</w:t>
                            </w:r>
                            <w:r w:rsidR="00141525" w:rsidRP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-13.6pt;margin-top:5.8pt;width:493.25pt;height:44.75pt;z-index:25165516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">
                <v:textbox>
                  <w:txbxContent>
                    <w:p w:rsidR="008D2515" w:rsidRPr="006622A0" w:rsidRDefault="008D2515" w:rsidP="001860C0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</w:t>
                      </w:r>
                      <w:proofErr w:type="gramEnd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</w:t>
                      </w:r>
                      <w:r w:rsidR="00220DD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XPS spectrum of core level C 1s in WS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. The main source of carbon is the residual NMP</w:t>
                      </w:r>
                      <w:r w:rsidR="00141525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in WS</w:t>
                      </w:r>
                      <w:r w:rsidR="00141525" w:rsidRPr="00141525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="00141525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s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220DDA" w:rsidRPr="00F62A16" w:rsidRDefault="00220DDA">
      <w:pPr>
        <w:rPr>
          <w:rFonts w:ascii="Times New Roman" w:hAnsi="Times New Roman" w:cs="Times New Roman"/>
          <w:b/>
          <w:sz w:val="24"/>
          <w:szCs w:val="24"/>
        </w:rPr>
      </w:pPr>
    </w:p>
    <w:p w:rsidR="0029083A" w:rsidRPr="00F62A16" w:rsidRDefault="0029083A" w:rsidP="0029083A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791177" w:rsidP="00D635EB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noProof/>
          <w:lang w:val="en-IN" w:eastAsia="en-IN"/>
        </w:rPr>
        <w:drawing>
          <wp:anchor distT="0" distB="0" distL="114300" distR="114300" simplePos="0" relativeHeight="251660288" behindDoc="1" locked="0" layoutInCell="1" allowOverlap="1" wp14:anchorId="54A15744" wp14:editId="4C9DBFEB">
            <wp:simplePos x="0" y="0"/>
            <wp:positionH relativeFrom="column">
              <wp:posOffset>1059180</wp:posOffset>
            </wp:positionH>
            <wp:positionV relativeFrom="paragraph">
              <wp:posOffset>8890</wp:posOffset>
            </wp:positionV>
            <wp:extent cx="3276600" cy="3084830"/>
            <wp:effectExtent l="0" t="0" r="0" b="1270"/>
            <wp:wrapTight wrapText="bothSides">
              <wp:wrapPolygon edited="0">
                <wp:start x="0" y="0"/>
                <wp:lineTo x="0" y="21476"/>
                <wp:lineTo x="21474" y="21476"/>
                <wp:lineTo x="21474" y="0"/>
                <wp:lineTo x="0" y="0"/>
              </wp:wrapPolygon>
            </wp:wrapTight>
            <wp:docPr id="7" name="Picture 7" descr="D:\Manuscripts\MoS2 WS2 QDs\Final\SI\Raman compariso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MoS2 WS2 QDs\Final\SI\Raman comparison.tif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76600" cy="3084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5AD869A5" wp14:editId="3B59BF86">
                <wp:simplePos x="0" y="0"/>
                <wp:positionH relativeFrom="margin">
                  <wp:posOffset>-171450</wp:posOffset>
                </wp:positionH>
                <wp:positionV relativeFrom="paragraph">
                  <wp:posOffset>277495</wp:posOffset>
                </wp:positionV>
                <wp:extent cx="6264275" cy="876300"/>
                <wp:effectExtent l="0" t="0" r="22225" b="19050"/>
                <wp:wrapNone/>
                <wp:docPr id="11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876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515" w:rsidRPr="006622A0" w:rsidRDefault="008D2515" w:rsidP="00D635EB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220DDA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3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Comparative Raman spectra of the WS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 and WS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proofErr w:type="spellStart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nanosheet</w:t>
                            </w:r>
                            <w:proofErr w:type="spellEnd"/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depicting two Raman modes E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g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and A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1g</w:t>
                            </w:r>
                            <w:r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, respectively, for 532 nm excitation. </w:t>
                            </w:r>
                            <w:r w:rsidR="00141525" w:rsidRPr="00F62A16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he vertical dashed lines indicate relative shift of the respective modes.</w:t>
                            </w:r>
                            <w:bookmarkStart w:id="0" w:name="_GoBack"/>
                            <w:bookmarkEnd w:id="0"/>
                            <w:r w:rsid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-13.5pt;margin-top:21.85pt;width:493.25pt;height:69pt;z-index:25165721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">
                <v:textbox>
                  <w:txbxContent>
                    <w:p w:rsidR="008D2515" w:rsidRPr="006622A0" w:rsidRDefault="008D2515" w:rsidP="00D635EB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</w:t>
                      </w:r>
                      <w:proofErr w:type="gramEnd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</w:t>
                      </w:r>
                      <w:r w:rsidR="00220DDA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3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Comparative Raman spectra of the WS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 and WS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nanosheet</w:t>
                      </w:r>
                      <w:proofErr w:type="spellEnd"/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depicting two Raman modes E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g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and A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1g</w:t>
                      </w:r>
                      <w:r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, respectively, for 532 nm excitation. </w:t>
                      </w:r>
                      <w:r w:rsidR="00141525" w:rsidRPr="00F62A16">
                        <w:rPr>
                          <w:rFonts w:ascii="Times New Roman" w:hAnsi="Times New Roman"/>
                          <w:sz w:val="24"/>
                          <w:szCs w:val="24"/>
                        </w:rPr>
                        <w:t>The vertical dashed lines indicate relative shift of the respective modes.</w:t>
                      </w:r>
                      <w:bookmarkStart w:id="1" w:name="_GoBack"/>
                      <w:bookmarkEnd w:id="1"/>
                      <w:r w:rsidR="00141525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220DDA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29083A" w:rsidRPr="00F62A16" w:rsidRDefault="002A62B9" w:rsidP="0029083A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53120" behindDoc="1" locked="0" layoutInCell="1" allowOverlap="1" wp14:anchorId="7D1556AF" wp14:editId="36AB8411">
            <wp:simplePos x="0" y="0"/>
            <wp:positionH relativeFrom="column">
              <wp:posOffset>1569720</wp:posOffset>
            </wp:positionH>
            <wp:positionV relativeFrom="paragraph">
              <wp:posOffset>24130</wp:posOffset>
            </wp:positionV>
            <wp:extent cx="2895600" cy="2575560"/>
            <wp:effectExtent l="0" t="0" r="0" b="0"/>
            <wp:wrapTight wrapText="bothSides">
              <wp:wrapPolygon edited="0">
                <wp:start x="0" y="0"/>
                <wp:lineTo x="0" y="21408"/>
                <wp:lineTo x="21458" y="21408"/>
                <wp:lineTo x="21458" y="0"/>
                <wp:lineTo x="0" y="0"/>
              </wp:wrapPolygon>
            </wp:wrapTight>
            <wp:docPr id="10" name="Picture 10" descr="D:\Manuscripts\MoS2 WS2 QDs\Supporting info\Graph4 (1)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:\Manuscripts\MoS2 WS2 QDs\Supporting info\Graph4 (1)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95600" cy="25755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CF649D4" wp14:editId="3F7B390F">
                <wp:simplePos x="0" y="0"/>
                <wp:positionH relativeFrom="margin">
                  <wp:posOffset>0</wp:posOffset>
                </wp:positionH>
                <wp:positionV relativeFrom="paragraph">
                  <wp:posOffset>6350</wp:posOffset>
                </wp:positionV>
                <wp:extent cx="6264275" cy="612260"/>
                <wp:effectExtent l="0" t="0" r="22225" b="16510"/>
                <wp:wrapNone/>
                <wp:docPr id="12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6122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515" w:rsidRPr="006622A0" w:rsidRDefault="008D2515" w:rsidP="001860C0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220DD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4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r w:rsidRPr="001860C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XRD </w:t>
                            </w:r>
                            <w:r w:rsid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pattern</w:t>
                            </w:r>
                            <w:r w:rsidRPr="001860C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of WS</w:t>
                            </w:r>
                            <w:r w:rsidRPr="001860C0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 w:rsidRPr="001860C0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D</w:t>
                            </w:r>
                            <w:r w:rsidR="00141525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s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 The inset depicts a magnified view of the XRD pattern in the range 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sym w:font="Symbol" w:char="F071"/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=28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°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o 49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°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0;margin-top:.5pt;width:493.25pt;height:48.2pt;z-index:25165824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">
                <v:textbox>
                  <w:txbxContent>
                    <w:p w:rsidR="008D2515" w:rsidRPr="006622A0" w:rsidRDefault="008D2515" w:rsidP="001860C0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proofErr w:type="gramStart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</w:t>
                      </w:r>
                      <w:proofErr w:type="gramEnd"/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S</w:t>
                      </w:r>
                      <w:r w:rsidR="00220DD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4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: </w:t>
                      </w:r>
                      <w:r w:rsidRPr="001860C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XRD </w:t>
                      </w:r>
                      <w:r w:rsidR="0014152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pattern</w:t>
                      </w:r>
                      <w:r w:rsidRPr="001860C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of WS</w:t>
                      </w:r>
                      <w:r w:rsidRPr="001860C0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 w:rsidRPr="001860C0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D</w:t>
                      </w:r>
                      <w:r w:rsidR="00141525">
                        <w:rPr>
                          <w:rFonts w:ascii="Times New Roman" w:hAnsi="Times New Roman"/>
                          <w:sz w:val="24"/>
                          <w:szCs w:val="24"/>
                        </w:rPr>
                        <w:t>s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. The inset depicts a magnified view of the XRD pattern in the range 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sym w:font="Symbol" w:char="F071"/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=28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°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o 49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°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860C0" w:rsidRPr="00F62A16" w:rsidRDefault="001860C0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 w:rsidP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6D1D34" w:rsidRPr="00F62A16" w:rsidRDefault="006D1D34" w:rsidP="006D1D34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</w:p>
    <w:p w:rsidR="005A77B1" w:rsidRPr="00F62A16" w:rsidRDefault="009A6B42" w:rsidP="00220DDA">
      <w:pPr>
        <w:pStyle w:val="ListParagraph"/>
        <w:ind w:left="810"/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59264" behindDoc="1" locked="0" layoutInCell="1" allowOverlap="1" wp14:anchorId="7548D5C7" wp14:editId="063E31A0">
            <wp:simplePos x="0" y="0"/>
            <wp:positionH relativeFrom="column">
              <wp:posOffset>1569720</wp:posOffset>
            </wp:positionH>
            <wp:positionV relativeFrom="paragraph">
              <wp:posOffset>240030</wp:posOffset>
            </wp:positionV>
            <wp:extent cx="2796540" cy="2330450"/>
            <wp:effectExtent l="0" t="0" r="3810" b="0"/>
            <wp:wrapTight wrapText="bothSides">
              <wp:wrapPolygon edited="0">
                <wp:start x="0" y="0"/>
                <wp:lineTo x="0" y="21365"/>
                <wp:lineTo x="21482" y="21365"/>
                <wp:lineTo x="21482" y="0"/>
                <wp:lineTo x="0" y="0"/>
              </wp:wrapPolygon>
            </wp:wrapTight>
            <wp:docPr id="2" name="Picture 2" descr="D:\Manuscripts\MoS2 WS2 QDs\Final\SI\Fig S5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Manuscripts\MoS2 WS2 QDs\Final\SI\Fig S5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96540" cy="2330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431C52" w:rsidRPr="00F62A16" w:rsidRDefault="00431C52">
      <w:pPr>
        <w:rPr>
          <w:rFonts w:ascii="Times New Roman" w:hAnsi="Times New Roman" w:cs="Times New Roman"/>
          <w:b/>
          <w:sz w:val="24"/>
          <w:szCs w:val="24"/>
        </w:rPr>
      </w:pP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D635EB" w:rsidRPr="00F62A16" w:rsidRDefault="00D635EB">
      <w:pPr>
        <w:rPr>
          <w:rFonts w:ascii="Times New Roman" w:hAnsi="Times New Roman" w:cs="Times New Roman"/>
          <w:b/>
          <w:sz w:val="24"/>
          <w:szCs w:val="24"/>
        </w:rPr>
      </w:pPr>
    </w:p>
    <w:p w:rsidR="00394B56" w:rsidRPr="00F62A16" w:rsidRDefault="007037ED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 wp14:anchorId="1B028432" wp14:editId="4A962710">
                <wp:simplePos x="0" y="0"/>
                <wp:positionH relativeFrom="margin">
                  <wp:posOffset>-175260</wp:posOffset>
                </wp:positionH>
                <wp:positionV relativeFrom="paragraph">
                  <wp:posOffset>337820</wp:posOffset>
                </wp:positionV>
                <wp:extent cx="6264275" cy="822960"/>
                <wp:effectExtent l="0" t="0" r="22225" b="15240"/>
                <wp:wrapNone/>
                <wp:docPr id="4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8229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D2515" w:rsidRPr="006622A0" w:rsidRDefault="008D2515" w:rsidP="00A74268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220DDA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5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: </w:t>
                            </w:r>
                            <w:proofErr w:type="spell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Tauc</w:t>
                            </w:r>
                            <w:proofErr w:type="spell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plot for the WS</w:t>
                            </w:r>
                            <w:r w:rsidRPr="00394B56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QDs indicating a bandgap of 3.45 eV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2869CABF" id="_x0000_s1030" type="#_x0000_t202" style="position:absolute;margin-left:-13.8pt;margin-top:26.6pt;width:493.25pt;height:64.8pt;z-index:2516536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">
                <v:textbox>
                  <w:txbxContent>
                    <w:p w:rsidR="008D2515" w:rsidRPr="006622A0" w:rsidRDefault="008D2515" w:rsidP="00A74268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 S</w:t>
                      </w:r>
                      <w:r w:rsidR="00220DDA">
                        <w:rPr>
                          <w:rFonts w:ascii="Times New Roman" w:hAnsi="Times New Roman"/>
                          <w:sz w:val="24"/>
                          <w:szCs w:val="24"/>
                        </w:rPr>
                        <w:t>5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Tauc plot for the WS</w:t>
                      </w:r>
                      <w:r w:rsidRPr="00394B56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QDs indicating a bandgap of 3.45 eV.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137B61" w:rsidRPr="00F62A16" w:rsidRDefault="00137B61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1860C0" w:rsidRPr="00F62A16" w:rsidRDefault="001860C0">
      <w:pPr>
        <w:rPr>
          <w:rFonts w:ascii="Times New Roman" w:hAnsi="Times New Roman" w:cs="Times New Roman"/>
          <w:b/>
          <w:sz w:val="24"/>
          <w:szCs w:val="24"/>
        </w:rPr>
      </w:pPr>
    </w:p>
    <w:p w:rsidR="00791177" w:rsidRPr="00F62A16" w:rsidRDefault="00791177" w:rsidP="00220DD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A62B9" w:rsidRPr="00F62A16" w:rsidRDefault="002A62B9" w:rsidP="00220DD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2A62B9" w:rsidRPr="00F62A16" w:rsidRDefault="002A62B9" w:rsidP="00220DDA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D40917" w:rsidRPr="00F62A16" w:rsidRDefault="002A62B9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w:lastRenderedPageBreak/>
        <w:drawing>
          <wp:anchor distT="0" distB="0" distL="114300" distR="114300" simplePos="0" relativeHeight="251662336" behindDoc="1" locked="0" layoutInCell="1" allowOverlap="1" wp14:anchorId="7D6573CA" wp14:editId="38180A90">
            <wp:simplePos x="0" y="0"/>
            <wp:positionH relativeFrom="column">
              <wp:posOffset>161290</wp:posOffset>
            </wp:positionH>
            <wp:positionV relativeFrom="paragraph">
              <wp:posOffset>222885</wp:posOffset>
            </wp:positionV>
            <wp:extent cx="5618480" cy="1554480"/>
            <wp:effectExtent l="0" t="0" r="1270" b="7620"/>
            <wp:wrapTight wrapText="bothSides">
              <wp:wrapPolygon edited="0">
                <wp:start x="0" y="0"/>
                <wp:lineTo x="0" y="21441"/>
                <wp:lineTo x="21532" y="21441"/>
                <wp:lineTo x="21532" y="0"/>
                <wp:lineTo x="0" y="0"/>
              </wp:wrapPolygon>
            </wp:wrapTight>
            <wp:docPr id="8" name="Picture 8" descr="D:\Manuscripts\MoS2 WS2 QDs\schematic\schematic diagram MoS2-WS2 H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Manuscripts\MoS2 WS2 QDs\schematic\schematic diagram MoS2-WS2 HS.tif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8480" cy="15544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A62B9" w:rsidRPr="00F62A16" w:rsidRDefault="002A62B9">
      <w:pPr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noProof/>
          <w:sz w:val="24"/>
          <w:szCs w:val="24"/>
          <w:lang w:val="en-IN" w:eastAsia="en-IN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D5A0BA9" wp14:editId="527E0199">
                <wp:simplePos x="0" y="0"/>
                <wp:positionH relativeFrom="margin">
                  <wp:posOffset>-246380</wp:posOffset>
                </wp:positionH>
                <wp:positionV relativeFrom="paragraph">
                  <wp:posOffset>255270</wp:posOffset>
                </wp:positionV>
                <wp:extent cx="6264275" cy="282575"/>
                <wp:effectExtent l="0" t="0" r="22225" b="22225"/>
                <wp:wrapNone/>
                <wp:docPr id="6" name="Text Box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264275" cy="282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220DDA" w:rsidRPr="006622A0" w:rsidRDefault="00220DDA" w:rsidP="00220DDA">
                            <w:pPr>
                              <w:spacing w:line="360" w:lineRule="auto"/>
                              <w:jc w:val="both"/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Fig.</w:t>
                            </w:r>
                            <w:proofErr w:type="gramEnd"/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S</w:t>
                            </w:r>
                            <w:r w:rsidR="005F368C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6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: S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chematic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illustration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of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the synthesis of WS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QDs and their decoration onto 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1L-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MoS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  <w:vertAlign w:val="subscript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>.</w:t>
                            </w:r>
                            <w:r w:rsidRPr="00A74268">
                              <w:rPr>
                                <w:rFonts w:ascii="Times New Roman" w:hAnsi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32C1FF5" id="_x0000_s1031" type="#_x0000_t202" style="position:absolute;margin-left:-19.4pt;margin-top:20.1pt;width:493.25pt;height:22.25pt;z-index:2516705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">
                <v:textbox>
                  <w:txbxContent>
                    <w:p w:rsidR="00220DDA" w:rsidRPr="006622A0" w:rsidRDefault="00220DDA" w:rsidP="00220DDA">
                      <w:pPr>
                        <w:spacing w:line="360" w:lineRule="auto"/>
                        <w:jc w:val="both"/>
                        <w:rPr>
                          <w:rFonts w:ascii="Times New Roman" w:hAnsi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Fig. S</w:t>
                      </w:r>
                      <w:r w:rsidR="005F368C">
                        <w:rPr>
                          <w:rFonts w:ascii="Times New Roman" w:hAnsi="Times New Roman"/>
                          <w:sz w:val="24"/>
                          <w:szCs w:val="24"/>
                        </w:rPr>
                        <w:t>6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: S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chematic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illustration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of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the synthesis of WS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QDs and their decoration onto 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1L-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</w:rPr>
                        <w:t>MoS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  <w:vertAlign w:val="subscript"/>
                        </w:rPr>
                        <w:t>2</w:t>
                      </w:r>
                      <w:r>
                        <w:rPr>
                          <w:rFonts w:ascii="Times New Roman" w:hAnsi="Times New Roman"/>
                          <w:sz w:val="24"/>
                          <w:szCs w:val="24"/>
                        </w:rPr>
                        <w:t>.</w:t>
                      </w:r>
                      <w:r w:rsidRPr="00A74268">
                        <w:rPr>
                          <w:rFonts w:ascii="Times New Roman" w:hAnsi="Times New Roman"/>
                          <w:sz w:val="24"/>
                          <w:szCs w:val="24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p w:rsidR="002A62B9" w:rsidRPr="00F62A16" w:rsidRDefault="002A62B9">
      <w:pPr>
        <w:rPr>
          <w:rFonts w:ascii="Times New Roman" w:hAnsi="Times New Roman" w:cs="Times New Roman"/>
          <w:b/>
          <w:sz w:val="24"/>
          <w:szCs w:val="24"/>
        </w:rPr>
      </w:pPr>
    </w:p>
    <w:p w:rsidR="002A62B9" w:rsidRPr="00F62A16" w:rsidRDefault="002A62B9">
      <w:pPr>
        <w:rPr>
          <w:rFonts w:ascii="Times New Roman" w:hAnsi="Times New Roman" w:cs="Times New Roman"/>
          <w:b/>
          <w:sz w:val="24"/>
          <w:szCs w:val="24"/>
        </w:rPr>
      </w:pPr>
    </w:p>
    <w:p w:rsidR="002A62B9" w:rsidRPr="00F62A16" w:rsidRDefault="002A62B9">
      <w:pPr>
        <w:rPr>
          <w:rFonts w:ascii="Times New Roman" w:hAnsi="Times New Roman" w:cs="Times New Roman"/>
          <w:b/>
          <w:sz w:val="24"/>
          <w:szCs w:val="24"/>
        </w:rPr>
      </w:pPr>
    </w:p>
    <w:p w:rsidR="009F5D56" w:rsidRPr="00F62A16" w:rsidRDefault="004F21C8" w:rsidP="004F21C8">
      <w:pPr>
        <w:ind w:left="810" w:hanging="810"/>
        <w:rPr>
          <w:rFonts w:ascii="Times New Roman" w:hAnsi="Times New Roman" w:cs="Times New Roman"/>
          <w:b/>
          <w:sz w:val="24"/>
          <w:szCs w:val="24"/>
        </w:rPr>
      </w:pPr>
      <w:r w:rsidRPr="00F62A16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2840B8" w:rsidRPr="00F62A16">
        <w:rPr>
          <w:rFonts w:ascii="Times New Roman" w:hAnsi="Times New Roman" w:cs="Times New Roman"/>
          <w:b/>
          <w:sz w:val="24"/>
          <w:szCs w:val="24"/>
        </w:rPr>
        <w:t>Analytical solution of the charge transfer dynamics among</w:t>
      </w:r>
      <w:r w:rsidR="00151F16" w:rsidRPr="00F62A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A07D1" w:rsidRPr="00F62A16">
        <w:rPr>
          <w:rFonts w:ascii="Times New Roman" w:hAnsi="Times New Roman" w:cs="Times New Roman"/>
          <w:b/>
          <w:sz w:val="24"/>
          <w:szCs w:val="24"/>
        </w:rPr>
        <w:t>four</w:t>
      </w:r>
      <w:r w:rsidR="002840B8" w:rsidRPr="00F62A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1F16" w:rsidRPr="00F62A16">
        <w:rPr>
          <w:rFonts w:ascii="Times New Roman" w:hAnsi="Times New Roman" w:cs="Times New Roman"/>
          <w:b/>
          <w:sz w:val="24"/>
          <w:szCs w:val="24"/>
        </w:rPr>
        <w:t>energy</w:t>
      </w:r>
      <w:r w:rsidR="002840B8" w:rsidRPr="00F62A1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51F16" w:rsidRPr="00F62A16">
        <w:rPr>
          <w:rFonts w:ascii="Times New Roman" w:hAnsi="Times New Roman" w:cs="Times New Roman"/>
          <w:b/>
          <w:sz w:val="24"/>
          <w:szCs w:val="24"/>
        </w:rPr>
        <w:t>levels</w:t>
      </w:r>
    </w:p>
    <w:p w:rsidR="00CD4FB9" w:rsidRPr="00F62A16" w:rsidRDefault="00AF0914" w:rsidP="00CD4FB9">
      <w:pPr>
        <w:rPr>
          <w:rFonts w:ascii="Times New Roman" w:hAnsi="Times New Roman" w:cs="Times New Roman"/>
          <w:sz w:val="24"/>
          <w:szCs w:val="24"/>
        </w:rPr>
      </w:pPr>
      <w:r w:rsidRPr="00F62A16">
        <w:rPr>
          <w:rFonts w:ascii="Times New Roman" w:hAnsi="Times New Roman" w:cs="Times New Roman"/>
          <w:sz w:val="24"/>
          <w:szCs w:val="24"/>
        </w:rPr>
        <w:t>With reference to the transitions shown in Fig. 4(c), t</w:t>
      </w:r>
      <w:r w:rsidR="00151F16" w:rsidRPr="00F62A16">
        <w:rPr>
          <w:rFonts w:ascii="Times New Roman" w:hAnsi="Times New Roman" w:cs="Times New Roman"/>
          <w:sz w:val="24"/>
          <w:szCs w:val="24"/>
        </w:rPr>
        <w:t>he rate equations for the population of neutral excitons (N</w:t>
      </w:r>
      <w:r w:rsidR="00151F16" w:rsidRPr="00F62A1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151F16" w:rsidRPr="00F62A16">
        <w:rPr>
          <w:rFonts w:ascii="Times New Roman" w:hAnsi="Times New Roman" w:cs="Times New Roman"/>
          <w:sz w:val="24"/>
          <w:szCs w:val="24"/>
          <w:vertAlign w:val="superscript"/>
        </w:rPr>
        <w:t>0</w:t>
      </w:r>
      <w:r w:rsidR="00151F16" w:rsidRPr="00F62A16">
        <w:rPr>
          <w:rFonts w:ascii="Times New Roman" w:hAnsi="Times New Roman" w:cs="Times New Roman"/>
          <w:sz w:val="24"/>
          <w:szCs w:val="24"/>
        </w:rPr>
        <w:t>)</w:t>
      </w:r>
      <w:r w:rsidR="00873682" w:rsidRPr="00F62A16">
        <w:rPr>
          <w:rFonts w:ascii="Times New Roman" w:hAnsi="Times New Roman" w:cs="Times New Roman"/>
          <w:sz w:val="24"/>
          <w:szCs w:val="24"/>
        </w:rPr>
        <w:t>,</w:t>
      </w:r>
      <w:r w:rsidR="00151F16" w:rsidRPr="00F62A16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151F16" w:rsidRPr="00F62A16">
        <w:rPr>
          <w:rFonts w:ascii="Times New Roman" w:hAnsi="Times New Roman" w:cs="Times New Roman"/>
          <w:sz w:val="24"/>
          <w:szCs w:val="24"/>
        </w:rPr>
        <w:t>trion</w:t>
      </w:r>
      <w:proofErr w:type="spellEnd"/>
      <w:r w:rsidR="00151F16" w:rsidRPr="00F62A16">
        <w:rPr>
          <w:rFonts w:ascii="Times New Roman" w:hAnsi="Times New Roman" w:cs="Times New Roman"/>
          <w:sz w:val="24"/>
          <w:szCs w:val="24"/>
        </w:rPr>
        <w:t xml:space="preserve"> (N</w:t>
      </w:r>
      <w:r w:rsidR="00151F16" w:rsidRPr="00F62A16">
        <w:rPr>
          <w:rFonts w:ascii="Times New Roman" w:hAnsi="Times New Roman" w:cs="Times New Roman"/>
          <w:sz w:val="24"/>
          <w:szCs w:val="24"/>
          <w:vertAlign w:val="subscript"/>
        </w:rPr>
        <w:t>A</w:t>
      </w:r>
      <w:r w:rsidR="00151F16" w:rsidRPr="00F62A16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151F16" w:rsidRPr="00F62A16">
        <w:rPr>
          <w:rFonts w:ascii="Times New Roman" w:hAnsi="Times New Roman" w:cs="Times New Roman"/>
          <w:sz w:val="24"/>
          <w:szCs w:val="24"/>
        </w:rPr>
        <w:t xml:space="preserve">) </w:t>
      </w:r>
      <w:r w:rsidR="00873682" w:rsidRPr="00F62A16">
        <w:rPr>
          <w:rFonts w:ascii="Times New Roman" w:hAnsi="Times New Roman" w:cs="Times New Roman"/>
          <w:sz w:val="24"/>
          <w:szCs w:val="24"/>
        </w:rPr>
        <w:t>and defect density (N</w:t>
      </w:r>
      <w:r w:rsidR="00873682" w:rsidRPr="00F62A16">
        <w:rPr>
          <w:rFonts w:ascii="Times New Roman" w:hAnsi="Times New Roman" w:cs="Times New Roman"/>
          <w:sz w:val="24"/>
          <w:szCs w:val="24"/>
          <w:vertAlign w:val="subscript"/>
        </w:rPr>
        <w:t>X</w:t>
      </w:r>
      <w:r w:rsidR="00873682" w:rsidRPr="00F62A16">
        <w:rPr>
          <w:rFonts w:ascii="Times New Roman" w:hAnsi="Times New Roman" w:cs="Times New Roman"/>
          <w:sz w:val="24"/>
          <w:szCs w:val="24"/>
        </w:rPr>
        <w:t>)</w:t>
      </w:r>
      <w:r w:rsidR="00392B58" w:rsidRPr="00F62A16">
        <w:rPr>
          <w:rFonts w:ascii="Times New Roman" w:hAnsi="Times New Roman" w:cs="Times New Roman"/>
          <w:sz w:val="24"/>
          <w:szCs w:val="24"/>
        </w:rPr>
        <w:t xml:space="preserve"> </w:t>
      </w:r>
      <w:r w:rsidR="00151F16" w:rsidRPr="00F62A16">
        <w:rPr>
          <w:rFonts w:ascii="Times New Roman" w:hAnsi="Times New Roman" w:cs="Times New Roman"/>
          <w:sz w:val="24"/>
          <w:szCs w:val="24"/>
        </w:rPr>
        <w:t>can be expressed as</w:t>
      </w:r>
    </w:p>
    <w:p w:rsidR="00CD4FB9" w:rsidRPr="00F62A16" w:rsidRDefault="00237827" w:rsidP="00CD4FB9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p>
                </m:sSup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G-</m:t>
        </m:r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δ)+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r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p>
          </m:sub>
        </m:sSub>
      </m:oMath>
      <w:r w:rsidR="009C0705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9C0705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(S1)  </w:t>
      </w:r>
    </w:p>
    <w:p w:rsidR="00CD4FB9" w:rsidRPr="00F62A16" w:rsidRDefault="00237827" w:rsidP="00CD4FB9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</m:t>
                    </m:r>
                  </m:sup>
                </m:sSup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d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(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)N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-  </m:t>
                </m:r>
              </m:sup>
            </m:sSup>
          </m:sub>
        </m:sSub>
      </m:oMath>
      <w:r w:rsidR="009C0705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</w:t>
      </w:r>
      <w:r w:rsidR="009C0705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(S2)</w:t>
      </w:r>
      <w:r w:rsidR="00873682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</w:p>
    <w:p w:rsidR="00CD4FB9" w:rsidRPr="00F62A16" w:rsidRDefault="00873682" w:rsidP="00CD4FB9">
      <w:pPr>
        <w:rPr>
          <w:rFonts w:ascii="Times New Roman" w:eastAsiaTheme="minorEastAsia" w:hAnsi="Times New Roman" w:cs="Times New Roman"/>
          <w:sz w:val="24"/>
          <w:szCs w:val="24"/>
        </w:rPr>
      </w:pP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dt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3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</m:sup>
            </m:sSup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>(S3)</w:t>
      </w:r>
    </w:p>
    <w:p w:rsidR="009C0705" w:rsidRPr="00F62A16" w:rsidRDefault="00237827" w:rsidP="00CD4FB9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 xml:space="preserve">  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δ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tr</m:t>
            </m:r>
          </m:sub>
        </m:sSub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e>
        </m:d>
        <m:r>
          <w:rPr>
            <w:rFonts w:ascii="Cambria Math" w:hAnsi="Cambria Math" w:cs="Times New Roman"/>
            <w:sz w:val="24"/>
            <w:szCs w:val="24"/>
          </w:rPr>
          <m:t>(1-s.</m:t>
        </m:r>
        <m:f>
          <m:f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 w:cs="Times New Roman"/>
                <w:sz w:val="24"/>
                <w:szCs w:val="24"/>
              </w:rPr>
              <m:t>1</m:t>
            </m:r>
          </m:num>
          <m:den>
            <m:r>
              <w:rPr>
                <w:rFonts w:ascii="Cambria Math" w:hAnsi="Cambria Math" w:cs="Times New Roman"/>
                <w:sz w:val="24"/>
                <w:szCs w:val="24"/>
              </w:rPr>
              <m:t>αδ+1</m:t>
            </m:r>
          </m:den>
        </m:f>
        <m:r>
          <w:rPr>
            <w:rFonts w:ascii="Cambria Math" w:hAnsi="Cambria Math" w:cs="Times New Roman"/>
            <w:sz w:val="24"/>
            <w:szCs w:val="24"/>
          </w:rPr>
          <m:t>)</m:t>
        </m:r>
      </m:oMath>
      <w:r w:rsidR="00AA40F8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</w:t>
      </w:r>
      <w:r w:rsidR="00AA40F8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AA40F8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(S</w:t>
      </w:r>
      <w:r w:rsidR="00873682" w:rsidRPr="00F62A16">
        <w:rPr>
          <w:rFonts w:ascii="Times New Roman" w:eastAsiaTheme="minorEastAsia" w:hAnsi="Times New Roman" w:cs="Times New Roman"/>
          <w:sz w:val="24"/>
          <w:szCs w:val="24"/>
        </w:rPr>
        <w:t>4</w:t>
      </w:r>
      <w:r w:rsidR="00AA40F8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8C5E9D" w:rsidRPr="00F62A16" w:rsidRDefault="00237827" w:rsidP="00CD4FB9">
      <w:pPr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="Calibri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(δ)=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Γ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eastAsiaTheme="minorEastAsia" w:hAnsi="Cambria Math"/>
            <w:sz w:val="24"/>
            <w:szCs w:val="24"/>
          </w:rPr>
          <m:t>(0)(1+βδ)</m:t>
        </m:r>
      </m:oMath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                                               (S5)</w:t>
      </w:r>
    </w:p>
    <w:p w:rsidR="00211995" w:rsidRPr="00F62A16" w:rsidRDefault="00AA40F8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 w:rsidRPr="00F62A1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F62A16">
        <w:rPr>
          <w:rFonts w:ascii="Times New Roman" w:hAnsi="Times New Roman" w:cs="Times New Roman"/>
          <w:sz w:val="24"/>
          <w:szCs w:val="24"/>
        </w:rPr>
        <w:t xml:space="preserve"> G is the </w:t>
      </w:r>
      <w:r w:rsidR="00572803" w:rsidRPr="00F62A16">
        <w:rPr>
          <w:rFonts w:ascii="Times New Roman" w:hAnsi="Times New Roman" w:cs="Times New Roman"/>
          <w:sz w:val="24"/>
          <w:szCs w:val="24"/>
        </w:rPr>
        <w:t>generation rate of the A exciton</w:t>
      </w:r>
      <w:r w:rsidRPr="00F62A16">
        <w:rPr>
          <w:rFonts w:ascii="Times New Roman" w:hAnsi="Times New Roman" w:cs="Times New Roman"/>
          <w:sz w:val="24"/>
          <w:szCs w:val="24"/>
        </w:rPr>
        <w:t xml:space="preserve">, </w:t>
      </w:r>
      <m:oMath>
        <m:r>
          <w:rPr>
            <w:rFonts w:ascii="Cambria Math" w:hAnsi="Cambria Math" w:cs="Times New Roman"/>
            <w:sz w:val="24"/>
            <w:szCs w:val="24"/>
          </w:rPr>
          <m:t>δ</m:t>
        </m:r>
      </m:oMath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is the concentration of WS</w:t>
      </w:r>
      <w:r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QDs solution. 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>Considering that the rate of adsorption of WS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>QDs obeys the Langmuir’s law, the formation</w:t>
      </w:r>
      <w:r w:rsidR="00117992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rate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of </w:t>
      </w:r>
      <w:proofErr w:type="spellStart"/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>trions</w:t>
      </w:r>
      <w:proofErr w:type="spellEnd"/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with doping concentrations can be described as </w:t>
      </w:r>
      <w:proofErr w:type="spellStart"/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>k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tr</w:t>
      </w:r>
      <w:proofErr w:type="spellEnd"/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(</w:t>
      </w:r>
      <w:r w:rsidR="00E136E6" w:rsidRPr="00F62A16">
        <w:rPr>
          <w:rFonts w:ascii="Times New Roman" w:eastAsiaTheme="minorEastAsia" w:hAnsi="Times New Roman" w:cs="Times New Roman"/>
          <w:sz w:val="24"/>
          <w:szCs w:val="24"/>
        </w:rPr>
        <w:t>δ)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s 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</w:rPr>
        <w:t>r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eflects the ability of charge transfer from W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QD to 1L-Mo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117992" w:rsidRPr="00F62A16">
        <w:rPr>
          <w:rFonts w:ascii="Times New Roman" w:eastAsiaTheme="minorEastAsia" w:hAnsi="Times New Roman" w:cs="Times New Roman"/>
          <w:sz w:val="24"/>
          <w:szCs w:val="24"/>
        </w:rPr>
        <w:t>.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Γ</w:t>
      </w:r>
      <w:r w:rsidR="00A6511D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1 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and Γ</w:t>
      </w:r>
      <w:r w:rsidR="00A6511D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>2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are the decay rate of neutral exciton and </w:t>
      </w:r>
      <w:proofErr w:type="spellStart"/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trion</w:t>
      </w:r>
      <w:proofErr w:type="spellEnd"/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, respectively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and β in eq. (S5) is </w:t>
      </w:r>
      <w:proofErr w:type="gramStart"/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a proportionality</w:t>
      </w:r>
      <w:proofErr w:type="gramEnd"/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constant.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The </w:t>
      </w:r>
      <w:r w:rsidR="006251E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time dependent 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population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of exc</w:t>
      </w:r>
      <w:r w:rsidR="0059098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itons, </w:t>
      </w:r>
      <w:proofErr w:type="spellStart"/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>trions</w:t>
      </w:r>
      <w:proofErr w:type="spellEnd"/>
      <w:r w:rsidR="0059098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and defect charges</w:t>
      </w:r>
      <w:r w:rsidR="002569F7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can be </w:t>
      </w:r>
      <w:r w:rsidR="006251E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analytically solved </w:t>
      </w:r>
      <w:r w:rsidR="00B418D6" w:rsidRPr="00F62A16">
        <w:rPr>
          <w:rFonts w:ascii="Times New Roman" w:eastAsiaTheme="minorEastAsia" w:hAnsi="Times New Roman" w:cs="Times New Roman"/>
          <w:sz w:val="24"/>
          <w:szCs w:val="24"/>
        </w:rPr>
        <w:t>as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: </w:t>
      </w:r>
    </w:p>
    <w:p w:rsidR="00E62B00" w:rsidRPr="00F62A16" w:rsidRDefault="00296A17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(G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r</m:t>
                    </m:r>
                  </m:sub>
                </m:sSub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m:rPr>
                        <m:sty m:val="p"/>
                      </m:rP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δ</m:t>
                    </m:r>
                  </m:e>
                </m:d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)</m:t>
        </m:r>
      </m:oMath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</w:t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</w:rPr>
        <w:t>(</w:t>
      </w:r>
      <w:r w:rsidR="00E62B00" w:rsidRPr="00F62A16">
        <w:rPr>
          <w:rFonts w:ascii="Times New Roman" w:eastAsiaTheme="minorEastAsia" w:hAnsi="Times New Roman" w:cs="Times New Roman"/>
          <w:sz w:val="24"/>
          <w:szCs w:val="24"/>
        </w:rPr>
        <w:t>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6</w:t>
      </w:r>
      <w:r w:rsidR="00E62B00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296A17" w:rsidRPr="00F62A16" w:rsidRDefault="00237827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</m:d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3</m:t>
                        </m:r>
                      </m:sub>
                    </m:sSub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[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e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</m:e>
            </m:d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</w:rPr>
          <m:t>]</m:t>
        </m:r>
      </m:oMath>
      <w:r w:rsidR="00E62B0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</w:t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62B0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(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7</w:t>
      </w:r>
      <w:r w:rsidR="00E62B00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E62B00" w:rsidRPr="00F62A16" w:rsidRDefault="00237827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, 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d>
          <m:dPr>
            <m:begChr m:val="["/>
            <m:endChr m:val="]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t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)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[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Γ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4</m:t>
                        </m:r>
                      </m:sub>
                    </m:s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+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1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tr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</m:t>
                </m:r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)t</m:t>
                </m:r>
              </m:sup>
            </m:sSup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-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1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</m:t>
                </m:r>
              </m:sup>
            </m:s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-</m:t>
            </m:r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e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(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2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3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</m:t>
                </m:r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Γ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4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t</m:t>
                </m:r>
              </m:sup>
            </m:sSup>
          </m:e>
        </m:d>
      </m:oMath>
      <w:r w:rsidR="00CF2414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</w:t>
      </w:r>
      <w:r w:rsidR="00E813D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CF2414" w:rsidRPr="00F62A16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8</w:t>
      </w:r>
      <w:r w:rsidR="00CF2414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211995" w:rsidRPr="00F62A16" w:rsidRDefault="002840B8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2A16">
        <w:rPr>
          <w:rFonts w:ascii="Times New Roman" w:eastAsiaTheme="minorEastAsia" w:hAnsi="Times New Roman" w:cs="Times New Roman"/>
          <w:sz w:val="24"/>
          <w:szCs w:val="24"/>
        </w:rPr>
        <w:t>Under</w:t>
      </w:r>
      <w:r w:rsidR="00211995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steady state condition, the above equations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>reduces to</w:t>
      </w:r>
    </w:p>
    <w:p w:rsidR="006251E0" w:rsidRPr="00F62A16" w:rsidRDefault="00237827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</m:oMath>
      <w:r w:rsidR="0091417D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                                   </w:t>
      </w:r>
      <w:r w:rsidR="00990CF2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</w:t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E607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91417D" w:rsidRPr="00F62A16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9</w:t>
      </w:r>
      <w:r w:rsidR="0091417D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6251E0" w:rsidRPr="00F62A16" w:rsidRDefault="0091417D" w:rsidP="00CD4FB9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n)</m:t>
            </m:r>
          </m:num>
          <m:den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0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</m:oMath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</w:t>
      </w:r>
      <w:r w:rsidR="006251E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</w:t>
      </w:r>
      <w:r w:rsidR="00990CF2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="00B72CC3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10</w:t>
      </w:r>
      <w:r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  <w:r w:rsidR="003B0D2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</w:p>
    <w:p w:rsidR="00E960AB" w:rsidRPr="00F62A16" w:rsidRDefault="00237827" w:rsidP="00B9497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 N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X</m:t>
            </m:r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</m:sub>
            </m:sSub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d>
              <m:d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dPr>
              <m:e>
                <m:r>
                  <m:rPr>
                    <m:sty m:val="p"/>
                  </m:rP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δ</m:t>
                </m:r>
              </m:e>
            </m:d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</m:t>
            </m:r>
          </m:den>
        </m:f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G</m:t>
            </m:r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(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δ)+</m:t>
            </m:r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tr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(</m:t>
            </m:r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))</m:t>
            </m:r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= 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3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Γ</m:t>
                </m:r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4</m:t>
                </m:r>
              </m:sub>
            </m:sSub>
          </m:den>
        </m:f>
        <m:r>
          <w:rPr>
            <w:rFonts w:ascii="Cambria Math" w:eastAsiaTheme="minorEastAsia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A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-</m:t>
                </m:r>
              </m:sup>
            </m:sSup>
          </m:sub>
        </m:sSub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m:rPr>
                <m:sty m:val="p"/>
              </m:rPr>
              <w:rPr>
                <w:rFonts w:ascii="Cambria Math" w:eastAsiaTheme="minorEastAsia" w:hAnsi="Cambria Math" w:cs="Times New Roman"/>
                <w:sz w:val="24"/>
                <w:szCs w:val="24"/>
              </w:rPr>
              <m:t>δ</m:t>
            </m:r>
          </m:e>
        </m:d>
      </m:oMath>
      <w:r w:rsidR="003B0D26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CD4FB9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 </w:t>
      </w:r>
      <w:r w:rsidR="006251E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83D3E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</w:t>
      </w:r>
      <w:r w:rsidR="00990CF2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    </w:t>
      </w:r>
      <w:r w:rsidR="006251E0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3B0D26" w:rsidRPr="00F62A16">
        <w:rPr>
          <w:rFonts w:ascii="Times New Roman" w:eastAsiaTheme="minorEastAsia" w:hAnsi="Times New Roman" w:cs="Times New Roman"/>
          <w:sz w:val="24"/>
          <w:szCs w:val="24"/>
        </w:rPr>
        <w:t>(S</w:t>
      </w:r>
      <w:r w:rsidR="00211995" w:rsidRPr="00F62A16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8C5E9D" w:rsidRPr="00F62A16">
        <w:rPr>
          <w:rFonts w:ascii="Times New Roman" w:eastAsiaTheme="minorEastAsia" w:hAnsi="Times New Roman" w:cs="Times New Roman"/>
          <w:sz w:val="24"/>
          <w:szCs w:val="24"/>
        </w:rPr>
        <w:t>1</w:t>
      </w:r>
      <w:r w:rsidR="003B0D26" w:rsidRPr="00F62A16">
        <w:rPr>
          <w:rFonts w:ascii="Times New Roman" w:eastAsiaTheme="minorEastAsia" w:hAnsi="Times New Roman" w:cs="Times New Roman"/>
          <w:sz w:val="24"/>
          <w:szCs w:val="24"/>
        </w:rPr>
        <w:t>)</w:t>
      </w:r>
    </w:p>
    <w:p w:rsidR="00E960AB" w:rsidRDefault="00237827" w:rsidP="00B9497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  <m:oMath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0</m:t>
                    </m:r>
                  </m:sup>
                </m:sSup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r>
                  <w:rPr>
                    <w:rFonts w:ascii="Cambria Math" w:eastAsiaTheme="minorEastAsia" w:hAnsi="Cambria Math"/>
                    <w:sz w:val="24"/>
                    <w:szCs w:val="24"/>
                  </w:rPr>
                  <m:t>X</m:t>
                </m:r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</m:t>
                    </m:r>
                  </m:sup>
                </m:sSup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den>
        </m:f>
        <m:r>
          <w:rPr>
            <w:rFonts w:ascii="Cambria Math" w:eastAsiaTheme="minorEastAsia" w:hAnsi="Cambria Math"/>
            <w:sz w:val="24"/>
            <w:szCs w:val="24"/>
          </w:rPr>
          <m:t>×</m:t>
        </m:r>
        <m:f>
          <m:fPr>
            <m:ctrlPr>
              <w:rPr>
                <w:rFonts w:ascii="Cambria Math" w:eastAsiaTheme="minorEastAsia" w:hAnsi="Cambria Math"/>
                <w:i/>
                <w:sz w:val="24"/>
                <w:szCs w:val="24"/>
              </w:rPr>
            </m:ctrlPr>
          </m:fPr>
          <m:num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-</m:t>
                    </m:r>
                  </m:sup>
                </m:sSup>
              </m:sub>
            </m:sSub>
          </m:num>
          <m:den>
            <m:sSub>
              <m:sSubPr>
                <m:ctrlPr>
                  <w:rPr>
                    <w:rFonts w:ascii="Cambria Math" w:eastAsiaTheme="minorEastAsia" w:hAnsi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N</m:t>
                </m:r>
              </m:e>
              <m:sub>
                <m:sSup>
                  <m:sSupPr>
                    <m:ctrlPr>
                      <w:rPr>
                        <w:rFonts w:ascii="Cambria Math" w:eastAsiaTheme="minorEastAsia" w:hAnsi="Cambria Math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A</m:t>
                    </m:r>
                  </m:e>
                  <m:sup>
                    <m:r>
                      <w:rPr>
                        <w:rFonts w:ascii="Cambria Math" w:eastAsiaTheme="minorEastAsia" w:hAnsi="Cambria Math"/>
                        <w:sz w:val="24"/>
                        <w:szCs w:val="24"/>
                      </w:rPr>
                      <m:t>0</m:t>
                    </m:r>
                  </m:sup>
                </m:sSup>
              </m:sub>
            </m:sSub>
            <m:r>
              <w:rPr>
                <w:rFonts w:ascii="Cambria Math" w:eastAsiaTheme="minorEastAsia" w:hAnsi="Cambria Math"/>
                <w:sz w:val="24"/>
                <w:szCs w:val="24"/>
              </w:rPr>
              <m:t xml:space="preserve"> </m:t>
            </m:r>
          </m:den>
        </m:f>
      </m:oMath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</w:r>
      <w:r w:rsidR="00E960AB" w:rsidRPr="00F62A16">
        <w:rPr>
          <w:rFonts w:ascii="Times New Roman" w:eastAsiaTheme="minorEastAsia" w:hAnsi="Times New Roman" w:cs="Times New Roman"/>
          <w:sz w:val="24"/>
          <w:szCs w:val="24"/>
        </w:rPr>
        <w:tab/>
        <w:t xml:space="preserve">      (S12)</w:t>
      </w:r>
    </w:p>
    <w:p w:rsidR="00220DDA" w:rsidRDefault="00220DDA" w:rsidP="00B9497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220DDA" w:rsidRDefault="00220DDA" w:rsidP="00B9497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p w:rsidR="00220DDA" w:rsidRPr="00E960AB" w:rsidRDefault="00220DDA" w:rsidP="00B9497D">
      <w:pPr>
        <w:spacing w:line="360" w:lineRule="auto"/>
        <w:jc w:val="both"/>
        <w:rPr>
          <w:rFonts w:ascii="Times New Roman" w:eastAsiaTheme="minorEastAsia" w:hAnsi="Times New Roman" w:cs="Times New Roman"/>
          <w:sz w:val="24"/>
          <w:szCs w:val="24"/>
        </w:rPr>
      </w:pPr>
    </w:p>
    <w:sectPr w:rsidR="00220DDA" w:rsidRPr="00E960AB">
      <w:footerReference w:type="default" r:id="rId14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7827" w:rsidRDefault="00237827" w:rsidP="00AA0990">
      <w:pPr>
        <w:spacing w:after="0" w:line="240" w:lineRule="auto"/>
      </w:pPr>
      <w:r>
        <w:separator/>
      </w:r>
    </w:p>
  </w:endnote>
  <w:endnote w:type="continuationSeparator" w:id="0">
    <w:p w:rsidR="00237827" w:rsidRDefault="00237827" w:rsidP="00AA09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5225294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D2515" w:rsidRDefault="008D251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62A16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D2515" w:rsidRDefault="008D251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7827" w:rsidRDefault="00237827" w:rsidP="00AA0990">
      <w:pPr>
        <w:spacing w:after="0" w:line="240" w:lineRule="auto"/>
      </w:pPr>
      <w:r>
        <w:separator/>
      </w:r>
    </w:p>
  </w:footnote>
  <w:footnote w:type="continuationSeparator" w:id="0">
    <w:p w:rsidR="00237827" w:rsidRDefault="00237827" w:rsidP="00AA0990">
      <w:pPr>
        <w:spacing w:after="0" w:line="240" w:lineRule="auto"/>
      </w:pPr>
      <w:r>
        <w:continuationSeparator/>
      </w:r>
    </w:p>
  </w:footnote>
  <w:footnote w:id="1">
    <w:p w:rsidR="008D2515" w:rsidRDefault="008D2515" w:rsidP="0052376C">
      <w:pPr>
        <w:pStyle w:val="FootnoteText"/>
        <w:rPr>
          <w:rStyle w:val="Hyperlink"/>
        </w:rPr>
      </w:pPr>
      <w:r w:rsidRPr="008D49B9">
        <w:rPr>
          <w:rStyle w:val="FootnoteReference"/>
        </w:rPr>
        <w:sym w:font="Symbol" w:char="F02A"/>
      </w:r>
      <w:r>
        <w:t xml:space="preserve"> Corresponding author, email: </w:t>
      </w:r>
      <w:hyperlink r:id="rId1" w:history="1">
        <w:r w:rsidRPr="00CD5633">
          <w:rPr>
            <w:rStyle w:val="Hyperlink"/>
          </w:rPr>
          <w:t>giri@iitg.ac.in</w:t>
        </w:r>
      </w:hyperlink>
    </w:p>
    <w:p w:rsidR="008D2515" w:rsidRDefault="008D2515" w:rsidP="0052376C">
      <w:pPr>
        <w:pStyle w:val="FootnoteText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0723C9"/>
    <w:multiLevelType w:val="hybridMultilevel"/>
    <w:tmpl w:val="B16AB1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0B075E4"/>
    <w:multiLevelType w:val="hybridMultilevel"/>
    <w:tmpl w:val="F19C92E8"/>
    <w:lvl w:ilvl="0" w:tplc="E5C8EB20">
      <w:start w:val="3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2">
    <w:nsid w:val="14DD0DAD"/>
    <w:multiLevelType w:val="hybridMultilevel"/>
    <w:tmpl w:val="87ECDCCE"/>
    <w:lvl w:ilvl="0" w:tplc="BE1A84F8">
      <w:start w:val="4"/>
      <w:numFmt w:val="decimal"/>
      <w:lvlText w:val="%1."/>
      <w:lvlJc w:val="left"/>
      <w:pPr>
        <w:ind w:left="117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90" w:hanging="360"/>
      </w:pPr>
    </w:lvl>
    <w:lvl w:ilvl="2" w:tplc="0409001B" w:tentative="1">
      <w:start w:val="1"/>
      <w:numFmt w:val="lowerRoman"/>
      <w:lvlText w:val="%3."/>
      <w:lvlJc w:val="right"/>
      <w:pPr>
        <w:ind w:left="2610" w:hanging="180"/>
      </w:pPr>
    </w:lvl>
    <w:lvl w:ilvl="3" w:tplc="0409000F" w:tentative="1">
      <w:start w:val="1"/>
      <w:numFmt w:val="decimal"/>
      <w:lvlText w:val="%4."/>
      <w:lvlJc w:val="left"/>
      <w:pPr>
        <w:ind w:left="3330" w:hanging="360"/>
      </w:pPr>
    </w:lvl>
    <w:lvl w:ilvl="4" w:tplc="04090019" w:tentative="1">
      <w:start w:val="1"/>
      <w:numFmt w:val="lowerLetter"/>
      <w:lvlText w:val="%5."/>
      <w:lvlJc w:val="left"/>
      <w:pPr>
        <w:ind w:left="4050" w:hanging="360"/>
      </w:pPr>
    </w:lvl>
    <w:lvl w:ilvl="5" w:tplc="0409001B" w:tentative="1">
      <w:start w:val="1"/>
      <w:numFmt w:val="lowerRoman"/>
      <w:lvlText w:val="%6."/>
      <w:lvlJc w:val="right"/>
      <w:pPr>
        <w:ind w:left="4770" w:hanging="180"/>
      </w:pPr>
    </w:lvl>
    <w:lvl w:ilvl="6" w:tplc="0409000F" w:tentative="1">
      <w:start w:val="1"/>
      <w:numFmt w:val="decimal"/>
      <w:lvlText w:val="%7."/>
      <w:lvlJc w:val="left"/>
      <w:pPr>
        <w:ind w:left="5490" w:hanging="360"/>
      </w:pPr>
    </w:lvl>
    <w:lvl w:ilvl="7" w:tplc="04090019" w:tentative="1">
      <w:start w:val="1"/>
      <w:numFmt w:val="lowerLetter"/>
      <w:lvlText w:val="%8."/>
      <w:lvlJc w:val="left"/>
      <w:pPr>
        <w:ind w:left="6210" w:hanging="360"/>
      </w:pPr>
    </w:lvl>
    <w:lvl w:ilvl="8" w:tplc="0409001B" w:tentative="1">
      <w:start w:val="1"/>
      <w:numFmt w:val="lowerRoman"/>
      <w:lvlText w:val="%9."/>
      <w:lvlJc w:val="right"/>
      <w:pPr>
        <w:ind w:left="6930" w:hanging="180"/>
      </w:pPr>
    </w:lvl>
  </w:abstractNum>
  <w:abstractNum w:abstractNumId="3">
    <w:nsid w:val="27C14323"/>
    <w:multiLevelType w:val="hybridMultilevel"/>
    <w:tmpl w:val="2754148A"/>
    <w:lvl w:ilvl="0" w:tplc="8A624812">
      <w:start w:val="4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4">
    <w:nsid w:val="34351D99"/>
    <w:multiLevelType w:val="hybridMultilevel"/>
    <w:tmpl w:val="B16AB15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A2A49D2"/>
    <w:multiLevelType w:val="hybridMultilevel"/>
    <w:tmpl w:val="B16AB150"/>
    <w:lvl w:ilvl="0" w:tplc="0409000F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E2F1A9A"/>
    <w:multiLevelType w:val="hybridMultilevel"/>
    <w:tmpl w:val="6E10B65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4"/>
  </w:num>
  <w:num w:numId="3">
    <w:abstractNumId w:val="0"/>
  </w:num>
  <w:num w:numId="4">
    <w:abstractNumId w:val="3"/>
  </w:num>
  <w:num w:numId="5">
    <w:abstractNumId w:val="1"/>
  </w:num>
  <w:num w:numId="6">
    <w:abstractNumId w:val="2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a5ptwvxhpetwues9eb5wzahx25pvr5vx995&quot;&gt;endnote library&lt;record-ids&gt;&lt;item&gt;257&lt;/item&gt;&lt;item&gt;259&lt;/item&gt;&lt;/record-ids&gt;&lt;/item&gt;&lt;/Libraries&gt;"/>
  </w:docVars>
  <w:rsids>
    <w:rsidRoot w:val="00244146"/>
    <w:rsid w:val="00015970"/>
    <w:rsid w:val="000510FA"/>
    <w:rsid w:val="0005446C"/>
    <w:rsid w:val="00080420"/>
    <w:rsid w:val="00095479"/>
    <w:rsid w:val="000A00A5"/>
    <w:rsid w:val="000A2303"/>
    <w:rsid w:val="000A5380"/>
    <w:rsid w:val="000A745D"/>
    <w:rsid w:val="000C3B8C"/>
    <w:rsid w:val="00105A90"/>
    <w:rsid w:val="001114E5"/>
    <w:rsid w:val="00117992"/>
    <w:rsid w:val="00122870"/>
    <w:rsid w:val="00130B1E"/>
    <w:rsid w:val="00137B61"/>
    <w:rsid w:val="00141525"/>
    <w:rsid w:val="001469E0"/>
    <w:rsid w:val="00151F16"/>
    <w:rsid w:val="00162EE2"/>
    <w:rsid w:val="001860C0"/>
    <w:rsid w:val="001959ED"/>
    <w:rsid w:val="00211995"/>
    <w:rsid w:val="00220DDA"/>
    <w:rsid w:val="00231055"/>
    <w:rsid w:val="00235F24"/>
    <w:rsid w:val="00237827"/>
    <w:rsid w:val="00244146"/>
    <w:rsid w:val="002508A9"/>
    <w:rsid w:val="00255D18"/>
    <w:rsid w:val="002569F7"/>
    <w:rsid w:val="00267CDF"/>
    <w:rsid w:val="002840B8"/>
    <w:rsid w:val="0029083A"/>
    <w:rsid w:val="00296A17"/>
    <w:rsid w:val="002A62B9"/>
    <w:rsid w:val="002C204F"/>
    <w:rsid w:val="002C47EB"/>
    <w:rsid w:val="002D0594"/>
    <w:rsid w:val="002D507F"/>
    <w:rsid w:val="002E1AE2"/>
    <w:rsid w:val="00306FEE"/>
    <w:rsid w:val="003120F9"/>
    <w:rsid w:val="00314974"/>
    <w:rsid w:val="00382449"/>
    <w:rsid w:val="00383D3E"/>
    <w:rsid w:val="00392B58"/>
    <w:rsid w:val="00394B56"/>
    <w:rsid w:val="003B0D26"/>
    <w:rsid w:val="003D2332"/>
    <w:rsid w:val="003D7669"/>
    <w:rsid w:val="003E132B"/>
    <w:rsid w:val="003E32C4"/>
    <w:rsid w:val="004048BB"/>
    <w:rsid w:val="00407AB5"/>
    <w:rsid w:val="004211F6"/>
    <w:rsid w:val="00431C52"/>
    <w:rsid w:val="00455916"/>
    <w:rsid w:val="00494E71"/>
    <w:rsid w:val="00495D90"/>
    <w:rsid w:val="004A35D3"/>
    <w:rsid w:val="004B2EBA"/>
    <w:rsid w:val="004C1C5B"/>
    <w:rsid w:val="004E1311"/>
    <w:rsid w:val="004F21C8"/>
    <w:rsid w:val="00501CFC"/>
    <w:rsid w:val="005179BD"/>
    <w:rsid w:val="00520DCA"/>
    <w:rsid w:val="0052376C"/>
    <w:rsid w:val="0053387D"/>
    <w:rsid w:val="005351EE"/>
    <w:rsid w:val="005447D3"/>
    <w:rsid w:val="005514A5"/>
    <w:rsid w:val="005715BF"/>
    <w:rsid w:val="00572803"/>
    <w:rsid w:val="005753E7"/>
    <w:rsid w:val="00576CB3"/>
    <w:rsid w:val="00590983"/>
    <w:rsid w:val="00594F9C"/>
    <w:rsid w:val="005A3647"/>
    <w:rsid w:val="005A77B1"/>
    <w:rsid w:val="005B2590"/>
    <w:rsid w:val="005C095A"/>
    <w:rsid w:val="005F368C"/>
    <w:rsid w:val="006251E0"/>
    <w:rsid w:val="006502E8"/>
    <w:rsid w:val="00661375"/>
    <w:rsid w:val="00665D06"/>
    <w:rsid w:val="0066784C"/>
    <w:rsid w:val="006C0097"/>
    <w:rsid w:val="006C4EA3"/>
    <w:rsid w:val="006D1D34"/>
    <w:rsid w:val="00702A16"/>
    <w:rsid w:val="007037ED"/>
    <w:rsid w:val="00753E4B"/>
    <w:rsid w:val="0078539C"/>
    <w:rsid w:val="00791177"/>
    <w:rsid w:val="007B6B0F"/>
    <w:rsid w:val="00813A4F"/>
    <w:rsid w:val="00851242"/>
    <w:rsid w:val="008561E4"/>
    <w:rsid w:val="00873682"/>
    <w:rsid w:val="008C5E9D"/>
    <w:rsid w:val="008C68CE"/>
    <w:rsid w:val="008D2515"/>
    <w:rsid w:val="008E1ED6"/>
    <w:rsid w:val="008E2334"/>
    <w:rsid w:val="008F648F"/>
    <w:rsid w:val="00904686"/>
    <w:rsid w:val="0091417D"/>
    <w:rsid w:val="00922260"/>
    <w:rsid w:val="00936F5F"/>
    <w:rsid w:val="0094254E"/>
    <w:rsid w:val="009436C9"/>
    <w:rsid w:val="00945EDC"/>
    <w:rsid w:val="00957253"/>
    <w:rsid w:val="00973F0C"/>
    <w:rsid w:val="00983EA4"/>
    <w:rsid w:val="00986243"/>
    <w:rsid w:val="00990CF2"/>
    <w:rsid w:val="009A6B42"/>
    <w:rsid w:val="009B483F"/>
    <w:rsid w:val="009C0705"/>
    <w:rsid w:val="009C6794"/>
    <w:rsid w:val="009D5870"/>
    <w:rsid w:val="009E607B"/>
    <w:rsid w:val="009F5D56"/>
    <w:rsid w:val="00A0153C"/>
    <w:rsid w:val="00A17989"/>
    <w:rsid w:val="00A53A2E"/>
    <w:rsid w:val="00A6511D"/>
    <w:rsid w:val="00A74268"/>
    <w:rsid w:val="00A82D0B"/>
    <w:rsid w:val="00A83098"/>
    <w:rsid w:val="00AA07D1"/>
    <w:rsid w:val="00AA0990"/>
    <w:rsid w:val="00AA40F8"/>
    <w:rsid w:val="00AD2EFA"/>
    <w:rsid w:val="00AF0914"/>
    <w:rsid w:val="00B24668"/>
    <w:rsid w:val="00B418D6"/>
    <w:rsid w:val="00B45AB1"/>
    <w:rsid w:val="00B6363A"/>
    <w:rsid w:val="00B72CC3"/>
    <w:rsid w:val="00B761EA"/>
    <w:rsid w:val="00B8585C"/>
    <w:rsid w:val="00B9497D"/>
    <w:rsid w:val="00BA2812"/>
    <w:rsid w:val="00BA4954"/>
    <w:rsid w:val="00BD604A"/>
    <w:rsid w:val="00BE592C"/>
    <w:rsid w:val="00C35706"/>
    <w:rsid w:val="00C41A1C"/>
    <w:rsid w:val="00C45945"/>
    <w:rsid w:val="00C50358"/>
    <w:rsid w:val="00C5751D"/>
    <w:rsid w:val="00CC59A3"/>
    <w:rsid w:val="00CD4FB9"/>
    <w:rsid w:val="00CF2414"/>
    <w:rsid w:val="00D01EFA"/>
    <w:rsid w:val="00D04B6E"/>
    <w:rsid w:val="00D40917"/>
    <w:rsid w:val="00D47DAE"/>
    <w:rsid w:val="00D635EB"/>
    <w:rsid w:val="00D66B93"/>
    <w:rsid w:val="00DA1F67"/>
    <w:rsid w:val="00DA5BB2"/>
    <w:rsid w:val="00DB15A6"/>
    <w:rsid w:val="00DC0D6C"/>
    <w:rsid w:val="00DC3FE0"/>
    <w:rsid w:val="00DE35FE"/>
    <w:rsid w:val="00E11CBE"/>
    <w:rsid w:val="00E136E6"/>
    <w:rsid w:val="00E25BDF"/>
    <w:rsid w:val="00E37458"/>
    <w:rsid w:val="00E4457B"/>
    <w:rsid w:val="00E44686"/>
    <w:rsid w:val="00E474A9"/>
    <w:rsid w:val="00E62B00"/>
    <w:rsid w:val="00E64044"/>
    <w:rsid w:val="00E74641"/>
    <w:rsid w:val="00E74E8A"/>
    <w:rsid w:val="00E813D3"/>
    <w:rsid w:val="00E8234A"/>
    <w:rsid w:val="00E960AB"/>
    <w:rsid w:val="00EB1146"/>
    <w:rsid w:val="00EF3BF6"/>
    <w:rsid w:val="00EF68A1"/>
    <w:rsid w:val="00F008C0"/>
    <w:rsid w:val="00F073A2"/>
    <w:rsid w:val="00F11AA1"/>
    <w:rsid w:val="00F26264"/>
    <w:rsid w:val="00F54853"/>
    <w:rsid w:val="00F62A16"/>
    <w:rsid w:val="00F74EA8"/>
    <w:rsid w:val="00FB1088"/>
    <w:rsid w:val="00FC2C03"/>
    <w:rsid w:val="00FE620A"/>
    <w:rsid w:val="00FF7A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1F1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508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099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990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990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AA0990"/>
    <w:rPr>
      <w:rFonts w:ascii="Times New Roman" w:hAnsi="Times New Roman"/>
      <w:b/>
      <w:sz w:val="26"/>
      <w:szCs w:val="26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055"/>
  </w:style>
  <w:style w:type="paragraph" w:styleId="Footer">
    <w:name w:val="footer"/>
    <w:basedOn w:val="Normal"/>
    <w:link w:val="FooterChar"/>
    <w:uiPriority w:val="99"/>
    <w:unhideWhenUsed/>
    <w:rsid w:val="0023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055"/>
  </w:style>
  <w:style w:type="paragraph" w:styleId="BalloonText">
    <w:name w:val="Balloon Text"/>
    <w:basedOn w:val="Normal"/>
    <w:link w:val="BalloonTextChar"/>
    <w:uiPriority w:val="99"/>
    <w:semiHidden/>
    <w:unhideWhenUsed/>
    <w:rsid w:val="00625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1E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151F16"/>
    <w:rPr>
      <w:color w:val="808080"/>
    </w:rPr>
  </w:style>
  <w:style w:type="character" w:styleId="Hyperlink">
    <w:name w:val="Hyperlink"/>
    <w:basedOn w:val="DefaultParagraphFont"/>
    <w:uiPriority w:val="99"/>
    <w:unhideWhenUsed/>
    <w:rsid w:val="002508A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A0990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AA0990"/>
    <w:pPr>
      <w:spacing w:after="200" w:line="276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990"/>
    <w:rPr>
      <w:rFonts w:ascii="Calibri" w:eastAsia="Times New Roman" w:hAnsi="Calibri" w:cs="Times New Roman"/>
      <w:sz w:val="20"/>
      <w:szCs w:val="20"/>
    </w:rPr>
  </w:style>
  <w:style w:type="character" w:styleId="FootnoteReference">
    <w:name w:val="footnote reference"/>
    <w:uiPriority w:val="99"/>
    <w:unhideWhenUsed/>
    <w:rsid w:val="00AA0990"/>
    <w:rPr>
      <w:rFonts w:ascii="Times New Roman" w:hAnsi="Times New Roman"/>
      <w:b/>
      <w:sz w:val="26"/>
      <w:szCs w:val="26"/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3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1055"/>
  </w:style>
  <w:style w:type="paragraph" w:styleId="Footer">
    <w:name w:val="footer"/>
    <w:basedOn w:val="Normal"/>
    <w:link w:val="FooterChar"/>
    <w:uiPriority w:val="99"/>
    <w:unhideWhenUsed/>
    <w:rsid w:val="002310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1055"/>
  </w:style>
  <w:style w:type="paragraph" w:styleId="BalloonText">
    <w:name w:val="Balloon Text"/>
    <w:basedOn w:val="Normal"/>
    <w:link w:val="BalloonTextChar"/>
    <w:uiPriority w:val="99"/>
    <w:semiHidden/>
    <w:unhideWhenUsed/>
    <w:rsid w:val="006251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51E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image" Target="media/image5.tif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_rels/footnotes.xml.rels><?xml version="1.0" encoding="UTF-8" standalone="yes"?>
<Relationships xmlns="http://schemas.openxmlformats.org/package/2006/relationships"><Relationship Id="rId1" Type="http://schemas.openxmlformats.org/officeDocument/2006/relationships/hyperlink" Target="mailto:giri@iitg.ac.i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38</Words>
  <Characters>3069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rionette</dc:creator>
  <cp:lastModifiedBy>user</cp:lastModifiedBy>
  <cp:revision>2</cp:revision>
  <cp:lastPrinted>2019-08-23T13:18:00Z</cp:lastPrinted>
  <dcterms:created xsi:type="dcterms:W3CDTF">2019-11-01T05:25:00Z</dcterms:created>
  <dcterms:modified xsi:type="dcterms:W3CDTF">2019-11-01T05:25:00Z</dcterms:modified>
</cp:coreProperties>
</file>